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A9C78" w14:textId="6072FAEA" w:rsidR="00E337E8" w:rsidRPr="00F2587D" w:rsidRDefault="00A867AF" w:rsidP="00A867A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2587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B1CB6" w:rsidRPr="00F2587D">
        <w:rPr>
          <w:rFonts w:ascii="Times New Roman" w:hAnsi="Times New Roman" w:cs="Times New Roman"/>
          <w:b/>
          <w:bCs/>
          <w:sz w:val="20"/>
          <w:szCs w:val="20"/>
        </w:rPr>
        <w:t xml:space="preserve">T </w:t>
      </w:r>
      <w:r w:rsidRPr="00F2587D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bookmarkStart w:id="0" w:name="_Hlk134866557"/>
      <w:r w:rsidR="002577CC" w:rsidRPr="00F2587D">
        <w:rPr>
          <w:rFonts w:ascii="Times New Roman" w:hAnsi="Times New Roman" w:cs="Times New Roman"/>
          <w:b/>
          <w:bCs/>
          <w:sz w:val="20"/>
          <w:szCs w:val="20"/>
        </w:rPr>
        <w:t xml:space="preserve">Comparison of MO patients’ characteristics </w:t>
      </w:r>
      <w:r w:rsidRPr="00F2587D">
        <w:rPr>
          <w:rFonts w:ascii="Times New Roman" w:hAnsi="Times New Roman" w:cs="Times New Roman"/>
          <w:b/>
          <w:bCs/>
          <w:sz w:val="20"/>
          <w:szCs w:val="20"/>
        </w:rPr>
        <w:t>stratified by age group</w:t>
      </w:r>
      <w:bookmarkEnd w:id="0"/>
      <w:r w:rsidR="00A23B23" w:rsidRPr="00F2587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122546E" w14:textId="77777777" w:rsidR="001670E1" w:rsidRPr="00F2587D" w:rsidRDefault="001670E1" w:rsidP="00A867AF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985"/>
        <w:gridCol w:w="1701"/>
        <w:gridCol w:w="992"/>
      </w:tblGrid>
      <w:tr w:rsidR="00A23B23" w:rsidRPr="00F2587D" w14:paraId="3555E2FA" w14:textId="77777777" w:rsidTr="00A23B23"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510C0" w14:textId="3254ABF5" w:rsidR="00A23B23" w:rsidRPr="00F2587D" w:rsidRDefault="00A23B23" w:rsidP="00A23B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34866676"/>
            <w:r w:rsidRPr="00F258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5DE18" w14:textId="75BAB800" w:rsidR="00A23B23" w:rsidRPr="00F2587D" w:rsidRDefault="00A23B23" w:rsidP="00A23B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0536B" w14:textId="41B83A7C" w:rsidR="00A23B23" w:rsidRPr="00F2587D" w:rsidRDefault="00B25F98" w:rsidP="00A23B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A23B23" w:rsidRPr="00F258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A23B23" w:rsidRPr="00F2587D" w14:paraId="08899B53" w14:textId="77777777" w:rsidTr="0066474B">
        <w:tc>
          <w:tcPr>
            <w:tcW w:w="26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F163EB" w14:textId="77777777" w:rsidR="00A23B23" w:rsidRPr="00F2587D" w:rsidRDefault="00A23B23" w:rsidP="005E0C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8641D" w14:textId="77777777" w:rsidR="00A23B23" w:rsidRPr="00F2587D" w:rsidRDefault="00A23B23" w:rsidP="00A23B23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-7 years </w:t>
            </w:r>
          </w:p>
          <w:p w14:paraId="5992F2B4" w14:textId="6D65DBA6" w:rsidR="00A23B23" w:rsidRPr="00F2587D" w:rsidRDefault="00A23B23" w:rsidP="00A23B23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01626" w14:textId="77777777" w:rsidR="00A23B23" w:rsidRPr="00F2587D" w:rsidRDefault="00A23B23" w:rsidP="00A23B23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-15 years</w:t>
            </w:r>
          </w:p>
          <w:p w14:paraId="7575D667" w14:textId="79077FD5" w:rsidR="00A23B23" w:rsidRPr="00F2587D" w:rsidRDefault="00A23B23" w:rsidP="00A23B23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FD687" w14:textId="77777777" w:rsidR="00A23B23" w:rsidRPr="00F2587D" w:rsidRDefault="00A23B23" w:rsidP="00A23B23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≥16 years </w:t>
            </w:r>
          </w:p>
          <w:p w14:paraId="44AF26A7" w14:textId="78469505" w:rsidR="00A23B23" w:rsidRPr="00F2587D" w:rsidRDefault="00A23B23" w:rsidP="00A23B23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1)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AAA9D" w14:textId="3AA15F94" w:rsidR="00A23B23" w:rsidRPr="00F2587D" w:rsidRDefault="00A23B23" w:rsidP="005E0C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3B23" w:rsidRPr="00F2587D" w14:paraId="0EC59548" w14:textId="77777777" w:rsidTr="001471F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D2B6558" w14:textId="30158A4E" w:rsidR="00A23B23" w:rsidRPr="00F2587D" w:rsidRDefault="00A23B23" w:rsidP="00A23B23">
            <w:pPr>
              <w:spacing w:before="80" w:after="40"/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Age at visit, yea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BAF0B" w14:textId="7FE132B8" w:rsidR="00A23B23" w:rsidRPr="00F2587D" w:rsidRDefault="00A23B23" w:rsidP="00A23B23">
            <w:pPr>
              <w:spacing w:before="8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6 (4, 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71D2D" w14:textId="7D63ABF6" w:rsidR="00A23B23" w:rsidRPr="00F2587D" w:rsidRDefault="00A23B23" w:rsidP="00A23B23">
            <w:pPr>
              <w:spacing w:before="8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2 (10, 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71B91" w14:textId="73C8E497" w:rsidR="00A23B23" w:rsidRPr="00F2587D" w:rsidRDefault="00A23B23" w:rsidP="00A23B23">
            <w:pPr>
              <w:spacing w:before="8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25 (21, 3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969CE" w14:textId="23BDE827" w:rsidR="00A23B23" w:rsidRPr="00F2587D" w:rsidRDefault="00A23B23" w:rsidP="00A23B23">
            <w:pPr>
              <w:spacing w:before="8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3B23" w:rsidRPr="00F2587D" w14:paraId="473112A4" w14:textId="77777777" w:rsidTr="001471F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218801E" w14:textId="43D95435" w:rsidR="00A23B23" w:rsidRPr="00F2587D" w:rsidRDefault="00A23B23" w:rsidP="00A23B23">
            <w:pPr>
              <w:spacing w:after="40"/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Comorbid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7C4E2" w14:textId="1B48EE4F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2 (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8DE9A" w14:textId="149550DA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9 (1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0A53D" w14:textId="5043FF87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4 (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0198F" w14:textId="71C53DBD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A23B23" w:rsidRPr="00F2587D" w14:paraId="3CAAC185" w14:textId="77777777" w:rsidTr="001471F6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C9B8D6F" w14:textId="7A5CC815" w:rsidR="00A23B23" w:rsidRPr="00F2587D" w:rsidRDefault="00A23B23" w:rsidP="00B45F56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 xml:space="preserve">Height </w:t>
            </w:r>
            <w:r w:rsidR="001471F6" w:rsidRPr="00F258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68DC951" w14:textId="4E25D916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8711B24" w14:textId="670BE38F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2B1183" w14:textId="488D1282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4BBBD6" w14:textId="7777777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3B23" w:rsidRPr="00F2587D" w14:paraId="186C3A10" w14:textId="77777777" w:rsidTr="00A23B23">
        <w:tc>
          <w:tcPr>
            <w:tcW w:w="2689" w:type="dxa"/>
            <w:vAlign w:val="center"/>
          </w:tcPr>
          <w:p w14:paraId="7DCED68A" w14:textId="38871E54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m</w:t>
            </w:r>
          </w:p>
        </w:tc>
        <w:tc>
          <w:tcPr>
            <w:tcW w:w="1842" w:type="dxa"/>
            <w:vAlign w:val="center"/>
          </w:tcPr>
          <w:p w14:paraId="03097A6D" w14:textId="71A74366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17.5 (106, 124.8)</w:t>
            </w:r>
          </w:p>
        </w:tc>
        <w:tc>
          <w:tcPr>
            <w:tcW w:w="1985" w:type="dxa"/>
            <w:vAlign w:val="center"/>
          </w:tcPr>
          <w:p w14:paraId="1DAA58AE" w14:textId="14072871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45.5 (131.5, 153)</w:t>
            </w:r>
          </w:p>
        </w:tc>
        <w:tc>
          <w:tcPr>
            <w:tcW w:w="1701" w:type="dxa"/>
            <w:vAlign w:val="center"/>
          </w:tcPr>
          <w:p w14:paraId="2B18BDB7" w14:textId="7CF6682B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68 (161, 172)</w:t>
            </w:r>
          </w:p>
        </w:tc>
        <w:tc>
          <w:tcPr>
            <w:tcW w:w="992" w:type="dxa"/>
            <w:vAlign w:val="center"/>
          </w:tcPr>
          <w:p w14:paraId="6F32F04A" w14:textId="1A675BF1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3B23" w:rsidRPr="00F2587D" w14:paraId="0A9A23EE" w14:textId="77777777" w:rsidTr="0066474B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0AFC3E2C" w14:textId="32A34FD7" w:rsidR="00A23B23" w:rsidRPr="00F2587D" w:rsidRDefault="00A23B23" w:rsidP="00A23B23">
            <w:pPr>
              <w:spacing w:after="40"/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sco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9E9E6F8" w14:textId="38D1A3C8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-0.1 (-0.7, 0.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D4E686C" w14:textId="34C35EB5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-1.1 (-1.5, -0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08D724" w14:textId="5C172B33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-0.7 (-1.2, -0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326D1A" w14:textId="7001C172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A23B23" w:rsidRPr="00F2587D" w14:paraId="47B44C19" w14:textId="77777777" w:rsidTr="0066474B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68273D0C" w14:textId="5474CFDA" w:rsidR="00A23B23" w:rsidRPr="00F2587D" w:rsidRDefault="00A23B23" w:rsidP="006540C0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 xml:space="preserve">Weight </w:t>
            </w:r>
            <w:r w:rsidR="001471F6" w:rsidRPr="00F258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45DF4E4" w14:textId="7777777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3889F26" w14:textId="7777777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B4E6A39" w14:textId="7777777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A4DB205" w14:textId="7777777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3B23" w:rsidRPr="00F2587D" w14:paraId="1A0EDAE0" w14:textId="77777777" w:rsidTr="00A23B23">
        <w:tc>
          <w:tcPr>
            <w:tcW w:w="2689" w:type="dxa"/>
            <w:vAlign w:val="center"/>
          </w:tcPr>
          <w:p w14:paraId="04ED37E4" w14:textId="6B83590C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g</w:t>
            </w:r>
          </w:p>
        </w:tc>
        <w:tc>
          <w:tcPr>
            <w:tcW w:w="1842" w:type="dxa"/>
            <w:vAlign w:val="center"/>
          </w:tcPr>
          <w:p w14:paraId="1B85CCF1" w14:textId="0D8DE51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9.5 (17, 21.5)</w:t>
            </w:r>
          </w:p>
        </w:tc>
        <w:tc>
          <w:tcPr>
            <w:tcW w:w="1985" w:type="dxa"/>
            <w:vAlign w:val="center"/>
          </w:tcPr>
          <w:p w14:paraId="77140C58" w14:textId="227DE6D6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37 (30, 47)</w:t>
            </w:r>
          </w:p>
        </w:tc>
        <w:tc>
          <w:tcPr>
            <w:tcW w:w="1701" w:type="dxa"/>
            <w:vAlign w:val="center"/>
          </w:tcPr>
          <w:p w14:paraId="572A8128" w14:textId="70A68064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65 (53, 70)</w:t>
            </w:r>
          </w:p>
        </w:tc>
        <w:tc>
          <w:tcPr>
            <w:tcW w:w="992" w:type="dxa"/>
            <w:vAlign w:val="center"/>
          </w:tcPr>
          <w:p w14:paraId="14A9B8AC" w14:textId="7992E82B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3B23" w:rsidRPr="00F2587D" w14:paraId="7F9421C9" w14:textId="77777777" w:rsidTr="0066474B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9C128AF" w14:textId="28FC0B03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sco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242A8D4" w14:textId="51C0C093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-0.3 (-0.7, 0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2538C08" w14:textId="0CE3025E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-0.1 (-0.9, 0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2FDF88" w14:textId="6C1151B4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-0.1 (-0.7, 0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99F28F7" w14:textId="3FD7C4FA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A23B23" w:rsidRPr="00F2587D" w14:paraId="0D029EBA" w14:textId="77777777" w:rsidTr="0066474B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30837DD5" w14:textId="2056D2B6" w:rsidR="00A23B23" w:rsidRPr="00F2587D" w:rsidRDefault="00A23B23" w:rsidP="006540C0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  <w:r w:rsidR="001471F6" w:rsidRPr="00F258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F7F205C" w14:textId="7777777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B093AF3" w14:textId="7777777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C27215D" w14:textId="7777777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37E99F" w14:textId="7777777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3B23" w:rsidRPr="00F2587D" w14:paraId="7387E960" w14:textId="77777777" w:rsidTr="00A23B23">
        <w:tc>
          <w:tcPr>
            <w:tcW w:w="2689" w:type="dxa"/>
            <w:vAlign w:val="center"/>
          </w:tcPr>
          <w:p w14:paraId="179D3787" w14:textId="38D26440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g/m</w:t>
            </w:r>
            <w:r w:rsidR="001471F6"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2" w:type="dxa"/>
            <w:vAlign w:val="center"/>
          </w:tcPr>
          <w:p w14:paraId="0567EFE4" w14:textId="3B560A50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4.9 (14.1, 15.6)</w:t>
            </w:r>
          </w:p>
        </w:tc>
        <w:tc>
          <w:tcPr>
            <w:tcW w:w="1985" w:type="dxa"/>
            <w:vAlign w:val="center"/>
          </w:tcPr>
          <w:p w14:paraId="7F6AB9FE" w14:textId="5CF94F58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8.3 (15.6, 20.6)</w:t>
            </w:r>
          </w:p>
        </w:tc>
        <w:tc>
          <w:tcPr>
            <w:tcW w:w="1701" w:type="dxa"/>
            <w:vAlign w:val="center"/>
          </w:tcPr>
          <w:p w14:paraId="3C6E4002" w14:textId="357BAE52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22.6 (19.5, 24.8)</w:t>
            </w:r>
          </w:p>
        </w:tc>
        <w:tc>
          <w:tcPr>
            <w:tcW w:w="992" w:type="dxa"/>
            <w:vAlign w:val="center"/>
          </w:tcPr>
          <w:p w14:paraId="6C9A5495" w14:textId="0AC5BCF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3B23" w:rsidRPr="00F2587D" w14:paraId="5F087714" w14:textId="77777777" w:rsidTr="0066474B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FA7F8FC" w14:textId="02D4EA2A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sco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A07CFC3" w14:textId="4034B509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-0.4 (-1.1, 0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8BA3B31" w14:textId="244BED66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1 (-0.6, 0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7D87FD" w14:textId="7315B134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3 (-0.4, 0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D6CFCC" w14:textId="107F01BA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A23B23" w:rsidRPr="00F2587D" w14:paraId="681C74CA" w14:textId="77777777" w:rsidTr="0066474B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56610B45" w14:textId="2D8092CE" w:rsidR="00A23B23" w:rsidRPr="00F2587D" w:rsidRDefault="00A23B23" w:rsidP="006540C0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IOR Classific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3FA3D8A" w14:textId="630667E4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217D16B" w14:textId="091E1B35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6C9BA22" w14:textId="1AA6B944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F67008" w14:textId="7777777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3B23" w:rsidRPr="00F2587D" w14:paraId="6F878888" w14:textId="77777777" w:rsidTr="00A23B23">
        <w:tc>
          <w:tcPr>
            <w:tcW w:w="2689" w:type="dxa"/>
            <w:vAlign w:val="center"/>
          </w:tcPr>
          <w:p w14:paraId="205AFD14" w14:textId="388CBF61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ss I</w:t>
            </w:r>
          </w:p>
        </w:tc>
        <w:tc>
          <w:tcPr>
            <w:tcW w:w="1842" w:type="dxa"/>
            <w:vAlign w:val="center"/>
          </w:tcPr>
          <w:p w14:paraId="5DAB9A77" w14:textId="7684BB40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8 (62.1)</w:t>
            </w:r>
          </w:p>
        </w:tc>
        <w:tc>
          <w:tcPr>
            <w:tcW w:w="1985" w:type="dxa"/>
            <w:vAlign w:val="center"/>
          </w:tcPr>
          <w:p w14:paraId="1B51BBE5" w14:textId="5D108793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7 (10.3)</w:t>
            </w:r>
          </w:p>
        </w:tc>
        <w:tc>
          <w:tcPr>
            <w:tcW w:w="1701" w:type="dxa"/>
            <w:vAlign w:val="center"/>
          </w:tcPr>
          <w:p w14:paraId="29A212EA" w14:textId="5E2E0005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0 (32.3)</w:t>
            </w:r>
          </w:p>
        </w:tc>
        <w:tc>
          <w:tcPr>
            <w:tcW w:w="992" w:type="dxa"/>
            <w:vAlign w:val="center"/>
          </w:tcPr>
          <w:p w14:paraId="49BC62DD" w14:textId="026323E1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3B23" w:rsidRPr="00F2587D" w14:paraId="28C39A39" w14:textId="77777777" w:rsidTr="00A23B23">
        <w:tc>
          <w:tcPr>
            <w:tcW w:w="2689" w:type="dxa"/>
            <w:vAlign w:val="center"/>
          </w:tcPr>
          <w:p w14:paraId="328D2956" w14:textId="0A96BE37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ss II</w:t>
            </w:r>
          </w:p>
        </w:tc>
        <w:tc>
          <w:tcPr>
            <w:tcW w:w="1842" w:type="dxa"/>
            <w:vAlign w:val="center"/>
          </w:tcPr>
          <w:p w14:paraId="6C779617" w14:textId="25C3B60E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6 (20.7)</w:t>
            </w:r>
          </w:p>
        </w:tc>
        <w:tc>
          <w:tcPr>
            <w:tcW w:w="1985" w:type="dxa"/>
            <w:vAlign w:val="center"/>
          </w:tcPr>
          <w:p w14:paraId="42C5E5FE" w14:textId="602C02B0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40 (58.8)</w:t>
            </w:r>
          </w:p>
        </w:tc>
        <w:tc>
          <w:tcPr>
            <w:tcW w:w="1701" w:type="dxa"/>
            <w:vAlign w:val="center"/>
          </w:tcPr>
          <w:p w14:paraId="3D152202" w14:textId="136FFE58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2 (38.7)</w:t>
            </w:r>
          </w:p>
        </w:tc>
        <w:tc>
          <w:tcPr>
            <w:tcW w:w="992" w:type="dxa"/>
            <w:vAlign w:val="center"/>
          </w:tcPr>
          <w:p w14:paraId="6EC66D4E" w14:textId="7777777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3B23" w:rsidRPr="00F2587D" w14:paraId="2D97A1D9" w14:textId="77777777" w:rsidTr="0066474B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3FB7D74E" w14:textId="540BEC84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ass III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ACB9944" w14:textId="4A7D38BB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5 (17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FC37595" w14:textId="40F631B4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21 (3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82B197" w14:textId="3FDDA314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9 (29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E3CD3D" w14:textId="77777777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3B23" w:rsidRPr="00F2587D" w14:paraId="784D97C8" w14:textId="77777777" w:rsidTr="0066474B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2D7E1BED" w14:textId="02714789" w:rsidR="00A23B23" w:rsidRPr="00F2587D" w:rsidRDefault="00A23B23" w:rsidP="00C503C5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 xml:space="preserve">N. of OCs </w:t>
            </w:r>
            <w:r w:rsidR="00125BBB" w:rsidRPr="00F258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A021A34" w14:textId="5837AD7B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7 (5, 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DB42531" w14:textId="044D0BAD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1 (7, 1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3039CA6" w14:textId="1A6E3F3F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0 (8, 1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9D4998" w14:textId="36E8BC61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23B23" w:rsidRPr="00F2587D" w14:paraId="0C8D2ED9" w14:textId="77777777" w:rsidTr="00A23B23">
        <w:tc>
          <w:tcPr>
            <w:tcW w:w="2689" w:type="dxa"/>
            <w:vAlign w:val="center"/>
          </w:tcPr>
          <w:p w14:paraId="6141E890" w14:textId="5AE3C100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 Limbs OCs</w:t>
            </w:r>
            <w:r w:rsidR="0066474B"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3883D40C" w14:textId="37FCA21B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3 (1, 5)</w:t>
            </w:r>
          </w:p>
        </w:tc>
        <w:tc>
          <w:tcPr>
            <w:tcW w:w="1985" w:type="dxa"/>
            <w:vAlign w:val="center"/>
          </w:tcPr>
          <w:p w14:paraId="346AB43D" w14:textId="62376062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4 (2.5, 6)</w:t>
            </w:r>
          </w:p>
        </w:tc>
        <w:tc>
          <w:tcPr>
            <w:tcW w:w="1701" w:type="dxa"/>
            <w:vAlign w:val="center"/>
          </w:tcPr>
          <w:p w14:paraId="7C9166DE" w14:textId="29E90497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4 (2, 7)</w:t>
            </w:r>
          </w:p>
        </w:tc>
        <w:tc>
          <w:tcPr>
            <w:tcW w:w="992" w:type="dxa"/>
            <w:vAlign w:val="center"/>
          </w:tcPr>
          <w:p w14:paraId="71244343" w14:textId="37C387FD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A23B23" w:rsidRPr="00F2587D" w14:paraId="23189928" w14:textId="77777777" w:rsidTr="00A23B23">
        <w:tc>
          <w:tcPr>
            <w:tcW w:w="2689" w:type="dxa"/>
            <w:vAlign w:val="center"/>
          </w:tcPr>
          <w:p w14:paraId="2F06384A" w14:textId="63A5BB48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 Limbs OCs</w:t>
            </w:r>
          </w:p>
        </w:tc>
        <w:tc>
          <w:tcPr>
            <w:tcW w:w="1842" w:type="dxa"/>
            <w:vAlign w:val="center"/>
          </w:tcPr>
          <w:p w14:paraId="1CAA310C" w14:textId="11502335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3 (2, 5)</w:t>
            </w:r>
          </w:p>
        </w:tc>
        <w:tc>
          <w:tcPr>
            <w:tcW w:w="1985" w:type="dxa"/>
            <w:vAlign w:val="center"/>
          </w:tcPr>
          <w:p w14:paraId="48285BBF" w14:textId="3A96D5AB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6 (3, 9)</w:t>
            </w:r>
          </w:p>
        </w:tc>
        <w:tc>
          <w:tcPr>
            <w:tcW w:w="1701" w:type="dxa"/>
            <w:vAlign w:val="center"/>
          </w:tcPr>
          <w:p w14:paraId="4F5485AD" w14:textId="46F37CEF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7 (4, 8)</w:t>
            </w:r>
          </w:p>
        </w:tc>
        <w:tc>
          <w:tcPr>
            <w:tcW w:w="992" w:type="dxa"/>
            <w:vAlign w:val="center"/>
          </w:tcPr>
          <w:p w14:paraId="78992F23" w14:textId="2B528339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3B23" w:rsidRPr="00F2587D" w14:paraId="1F93A070" w14:textId="77777777" w:rsidTr="0066474B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7B546196" w14:textId="680E9458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k OC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F30A09D" w14:textId="4F531982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78EA13E" w14:textId="112C5169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1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CCAB40" w14:textId="66FE6EE2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 (0, 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D2AD63" w14:textId="119351E2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A23B23" w:rsidRPr="00F2587D" w14:paraId="1E54B62F" w14:textId="77777777" w:rsidTr="0066474B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4EC81DB" w14:textId="74507748" w:rsidR="00A23B23" w:rsidRPr="00F2587D" w:rsidRDefault="00A23B23" w:rsidP="00C503C5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N. of Deformiti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03E5C32" w14:textId="50A8F8B0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3638F07" w14:textId="664D5566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3 (1, 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D72E778" w14:textId="5E7E3050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 (0, 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26CC6C" w14:textId="76882B9C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3B23" w:rsidRPr="00F2587D" w14:paraId="0FFEDA72" w14:textId="77777777" w:rsidTr="00A23B23">
        <w:tc>
          <w:tcPr>
            <w:tcW w:w="2689" w:type="dxa"/>
            <w:vAlign w:val="center"/>
          </w:tcPr>
          <w:p w14:paraId="6CB8B8EA" w14:textId="4DFD09B4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 Limbs Deformities</w:t>
            </w:r>
          </w:p>
        </w:tc>
        <w:tc>
          <w:tcPr>
            <w:tcW w:w="1842" w:type="dxa"/>
            <w:vAlign w:val="center"/>
          </w:tcPr>
          <w:p w14:paraId="059AC998" w14:textId="75713CCA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985" w:type="dxa"/>
            <w:vAlign w:val="center"/>
          </w:tcPr>
          <w:p w14:paraId="1E3484F1" w14:textId="14A5430F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 (0, 2)</w:t>
            </w:r>
          </w:p>
        </w:tc>
        <w:tc>
          <w:tcPr>
            <w:tcW w:w="1701" w:type="dxa"/>
            <w:vAlign w:val="center"/>
          </w:tcPr>
          <w:p w14:paraId="5FDCD848" w14:textId="01D250B3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992" w:type="dxa"/>
            <w:vAlign w:val="center"/>
          </w:tcPr>
          <w:p w14:paraId="36622DFB" w14:textId="0F61E993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3B23" w:rsidRPr="00F2587D" w14:paraId="015B4D4B" w14:textId="77777777" w:rsidTr="00A23B23">
        <w:tc>
          <w:tcPr>
            <w:tcW w:w="2689" w:type="dxa"/>
            <w:vAlign w:val="center"/>
          </w:tcPr>
          <w:p w14:paraId="0B9C3F11" w14:textId="7F6A24AA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 Limbs Deformities</w:t>
            </w:r>
          </w:p>
        </w:tc>
        <w:tc>
          <w:tcPr>
            <w:tcW w:w="1842" w:type="dxa"/>
            <w:vAlign w:val="center"/>
          </w:tcPr>
          <w:p w14:paraId="042C14F2" w14:textId="79E2F283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985" w:type="dxa"/>
            <w:vAlign w:val="center"/>
          </w:tcPr>
          <w:p w14:paraId="2A2C2A02" w14:textId="6BDA8011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2 (0, 2)</w:t>
            </w:r>
          </w:p>
        </w:tc>
        <w:tc>
          <w:tcPr>
            <w:tcW w:w="1701" w:type="dxa"/>
            <w:vAlign w:val="center"/>
          </w:tcPr>
          <w:p w14:paraId="7B545B00" w14:textId="389FDF7D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2)</w:t>
            </w:r>
          </w:p>
        </w:tc>
        <w:tc>
          <w:tcPr>
            <w:tcW w:w="992" w:type="dxa"/>
            <w:vAlign w:val="center"/>
          </w:tcPr>
          <w:p w14:paraId="6E340BC1" w14:textId="6A37C4A3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A23B23" w:rsidRPr="00F2587D" w14:paraId="5F65E1C7" w14:textId="77777777" w:rsidTr="0066474B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0D350968" w14:textId="260D8BA4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k Deformiti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6B69E11" w14:textId="127E7BD6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6DAD05C" w14:textId="28E62BF7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783F9F" w14:textId="21315E87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72DADAC" w14:textId="4C286500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A23B23" w:rsidRPr="00F2587D" w14:paraId="3F9BFA16" w14:textId="77777777" w:rsidTr="0066474B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0A7C121" w14:textId="70B2CC0C" w:rsidR="00A23B23" w:rsidRPr="00F2587D" w:rsidRDefault="00A23B23" w:rsidP="00C503C5">
            <w:pPr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N. of Limitation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EA8B594" w14:textId="4B49D34A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94AB725" w14:textId="67FB93EF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260FD93" w14:textId="538E2899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ECE944" w14:textId="069B96DF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A23B23" w:rsidRPr="00F2587D" w14:paraId="5778842E" w14:textId="77777777" w:rsidTr="00A23B23">
        <w:tc>
          <w:tcPr>
            <w:tcW w:w="2689" w:type="dxa"/>
            <w:vAlign w:val="center"/>
          </w:tcPr>
          <w:p w14:paraId="46F47595" w14:textId="164ACE6A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 Limbs Limitations</w:t>
            </w:r>
          </w:p>
        </w:tc>
        <w:tc>
          <w:tcPr>
            <w:tcW w:w="1842" w:type="dxa"/>
            <w:vAlign w:val="center"/>
          </w:tcPr>
          <w:p w14:paraId="2B4FAF1F" w14:textId="1961781E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985" w:type="dxa"/>
            <w:vAlign w:val="center"/>
          </w:tcPr>
          <w:p w14:paraId="2AFDF182" w14:textId="0043293F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1)</w:t>
            </w:r>
          </w:p>
        </w:tc>
        <w:tc>
          <w:tcPr>
            <w:tcW w:w="1701" w:type="dxa"/>
            <w:vAlign w:val="center"/>
          </w:tcPr>
          <w:p w14:paraId="6B26D95F" w14:textId="24350F32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992" w:type="dxa"/>
            <w:vAlign w:val="center"/>
          </w:tcPr>
          <w:p w14:paraId="4C6E06D9" w14:textId="599E2E74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A23B23" w:rsidRPr="00F2587D" w14:paraId="5BFE7139" w14:textId="77777777" w:rsidTr="00A23B23">
        <w:tc>
          <w:tcPr>
            <w:tcW w:w="2689" w:type="dxa"/>
            <w:vAlign w:val="center"/>
          </w:tcPr>
          <w:p w14:paraId="19790DA0" w14:textId="4EDD7B45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 Limbs Limitations</w:t>
            </w:r>
          </w:p>
        </w:tc>
        <w:tc>
          <w:tcPr>
            <w:tcW w:w="1842" w:type="dxa"/>
            <w:vAlign w:val="center"/>
          </w:tcPr>
          <w:p w14:paraId="540C6819" w14:textId="6A3BA728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985" w:type="dxa"/>
            <w:vAlign w:val="center"/>
          </w:tcPr>
          <w:p w14:paraId="7B027107" w14:textId="5E529C78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701" w:type="dxa"/>
            <w:vAlign w:val="center"/>
          </w:tcPr>
          <w:p w14:paraId="27B7139A" w14:textId="54FF92D9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992" w:type="dxa"/>
            <w:vAlign w:val="center"/>
          </w:tcPr>
          <w:p w14:paraId="3577D0BD" w14:textId="7BBB0B43" w:rsidR="00A23B23" w:rsidRPr="00F2587D" w:rsidRDefault="00A23B23" w:rsidP="00E134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A23B23" w:rsidRPr="00F2587D" w14:paraId="3090CB3A" w14:textId="77777777" w:rsidTr="0066474B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23FDD718" w14:textId="21CED9D7" w:rsidR="00A23B23" w:rsidRPr="00F2587D" w:rsidRDefault="00A23B23" w:rsidP="00A23B23">
            <w:pPr>
              <w:ind w:left="17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k Limitation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C316A0A" w14:textId="0D888B3E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EBDF5EB" w14:textId="22499AE9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9034FB" w14:textId="6BB160CD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F4D375C" w14:textId="6A77C98E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A23B23" w:rsidRPr="00F2587D" w14:paraId="627A26FE" w14:textId="77777777" w:rsidTr="0066474B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BC3A1" w14:textId="45679326" w:rsidR="00A23B23" w:rsidRPr="00F2587D" w:rsidRDefault="00A23B23" w:rsidP="00A23B23">
            <w:pPr>
              <w:spacing w:after="40"/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Age at first surgery, yea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CD9DE" w14:textId="038979CD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4 (4, 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F0673" w14:textId="0CEE819B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9 (7, 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7135C" w14:textId="0CE5C24C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3 (10, 2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EA95B" w14:textId="0B9E89DD" w:rsidR="00A23B23" w:rsidRPr="00F2587D" w:rsidRDefault="00A23B23" w:rsidP="00A23B23">
            <w:pPr>
              <w:spacing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3B23" w:rsidRPr="00F2587D" w14:paraId="4463DC0A" w14:textId="77777777" w:rsidTr="0066474B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5E088" w14:textId="44A3701E" w:rsidR="00A23B23" w:rsidRPr="00F2587D" w:rsidRDefault="00A23B23" w:rsidP="00A23B23">
            <w:pPr>
              <w:spacing w:after="80"/>
              <w:ind w:lef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N. of Surger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39626" w14:textId="4A97C5F1" w:rsidR="00A23B23" w:rsidRPr="00F2587D" w:rsidRDefault="00A23B23" w:rsidP="00A23B23">
            <w:pPr>
              <w:spacing w:after="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41A5A" w14:textId="2099FF20" w:rsidR="00A23B23" w:rsidRPr="00F2587D" w:rsidRDefault="00A23B23" w:rsidP="00A23B23">
            <w:pPr>
              <w:spacing w:after="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0 (0, 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3D3EC" w14:textId="2173FB72" w:rsidR="00A23B23" w:rsidRPr="00F2587D" w:rsidRDefault="00A23B23" w:rsidP="00A23B23">
            <w:pPr>
              <w:spacing w:after="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1 (0, 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5EDC8" w14:textId="0444F7C0" w:rsidR="00A23B23" w:rsidRPr="00F2587D" w:rsidRDefault="00A23B23" w:rsidP="00A23B23">
            <w:pPr>
              <w:spacing w:after="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6474B" w:rsidRPr="00601F8C" w14:paraId="30A1F100" w14:textId="77777777" w:rsidTr="0066474B">
        <w:tc>
          <w:tcPr>
            <w:tcW w:w="9209" w:type="dxa"/>
            <w:gridSpan w:val="5"/>
            <w:tcBorders>
              <w:top w:val="single" w:sz="4" w:space="0" w:color="auto"/>
            </w:tcBorders>
            <w:vAlign w:val="center"/>
          </w:tcPr>
          <w:p w14:paraId="022DDDF9" w14:textId="4D35BC26" w:rsidR="001471F6" w:rsidRPr="00F2587D" w:rsidRDefault="0066474B" w:rsidP="001471F6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 xml:space="preserve">Data are expressed as median and interquartile and </w:t>
            </w:r>
            <w:r w:rsidRPr="00F2587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F2587D">
              <w:rPr>
                <w:rFonts w:ascii="Times New Roman" w:hAnsi="Times New Roman" w:cs="Times New Roman"/>
                <w:sz w:val="18"/>
                <w:szCs w:val="18"/>
              </w:rPr>
              <w:t xml:space="preserve"> (%).</w:t>
            </w:r>
          </w:p>
          <w:p w14:paraId="34A95DA5" w14:textId="77777777" w:rsidR="001471F6" w:rsidRPr="00F2587D" w:rsidRDefault="001471F6" w:rsidP="001471F6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 w:rsidRPr="00F258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= data were missing for 13 (10.2%) patients; </w:t>
            </w:r>
            <w:r w:rsidRPr="00F2587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/c</w:t>
            </w:r>
            <w:r w:rsidRPr="00F258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= data were missing for 17 (13.3%) patients.</w:t>
            </w:r>
          </w:p>
          <w:p w14:paraId="7C067426" w14:textId="74FE644F" w:rsidR="0066474B" w:rsidRPr="00601F8C" w:rsidRDefault="001471F6" w:rsidP="001471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587D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  <w:r w:rsidRPr="00F2587D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 OCs: </w:t>
            </w:r>
            <w:proofErr w:type="spellStart"/>
            <w:r w:rsidRPr="00F2587D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Osteochondromas</w:t>
            </w:r>
            <w:proofErr w:type="spellEnd"/>
            <w:r w:rsidRPr="00F2587D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bookmarkStart w:id="2" w:name="_GoBack"/>
            <w:bookmarkEnd w:id="2"/>
          </w:p>
        </w:tc>
      </w:tr>
      <w:bookmarkEnd w:id="1"/>
    </w:tbl>
    <w:p w14:paraId="23A9B0D8" w14:textId="77777777" w:rsidR="00A867AF" w:rsidRPr="00601F8C" w:rsidRDefault="00A867AF" w:rsidP="00A867AF">
      <w:pPr>
        <w:jc w:val="both"/>
        <w:rPr>
          <w:rFonts w:ascii="Times New Roman" w:hAnsi="Times New Roman" w:cs="Times New Roman"/>
        </w:rPr>
      </w:pPr>
    </w:p>
    <w:sectPr w:rsidR="00A867AF" w:rsidRPr="00601F8C" w:rsidSect="00F2587D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2A"/>
    <w:rsid w:val="00125BBB"/>
    <w:rsid w:val="001471F6"/>
    <w:rsid w:val="00151741"/>
    <w:rsid w:val="001670E1"/>
    <w:rsid w:val="001B1CB6"/>
    <w:rsid w:val="002577CC"/>
    <w:rsid w:val="00522104"/>
    <w:rsid w:val="0055350F"/>
    <w:rsid w:val="005E0C99"/>
    <w:rsid w:val="00601F8C"/>
    <w:rsid w:val="006540C0"/>
    <w:rsid w:val="0066474B"/>
    <w:rsid w:val="008653A6"/>
    <w:rsid w:val="0098038C"/>
    <w:rsid w:val="00A23B23"/>
    <w:rsid w:val="00A66F16"/>
    <w:rsid w:val="00A867AF"/>
    <w:rsid w:val="00B25F98"/>
    <w:rsid w:val="00B45F56"/>
    <w:rsid w:val="00C0482A"/>
    <w:rsid w:val="00C503C5"/>
    <w:rsid w:val="00E13406"/>
    <w:rsid w:val="00E26B63"/>
    <w:rsid w:val="00E337E8"/>
    <w:rsid w:val="00F2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5BCE2"/>
  <w15:chartTrackingRefBased/>
  <w15:docId w15:val="{32E4C3DC-860A-41C6-81B7-108C7E20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2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la.boarini</dc:creator>
  <cp:keywords/>
  <dc:description/>
  <cp:lastModifiedBy>Radha S</cp:lastModifiedBy>
  <cp:revision>2</cp:revision>
  <dcterms:created xsi:type="dcterms:W3CDTF">2024-02-14T09:24:00Z</dcterms:created>
  <dcterms:modified xsi:type="dcterms:W3CDTF">2024-02-14T09:24:00Z</dcterms:modified>
</cp:coreProperties>
</file>